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763A3" w14:textId="46B2AEFB" w:rsidR="001F2C24" w:rsidRPr="00871CA5" w:rsidRDefault="001F2C24" w:rsidP="001F2C2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286002"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1. C</w:t>
      </w:r>
      <w:r w:rsidRPr="00871CA5">
        <w:rPr>
          <w:rFonts w:ascii="Times New Roman" w:hAnsi="Times New Roman" w:cs="Times New Roman" w:hint="eastAsia"/>
          <w:b/>
          <w:bCs/>
          <w:szCs w:val="21"/>
        </w:rPr>
        <w:t xml:space="preserve">linical characteristics of </w:t>
      </w:r>
      <w:r w:rsidR="00D63FF5"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 w:rsidRPr="00871CA5">
        <w:rPr>
          <w:rFonts w:ascii="Times New Roman" w:hAnsi="Times New Roman" w:cs="Times New Roman" w:hint="eastAsia"/>
          <w:b/>
          <w:bCs/>
          <w:szCs w:val="21"/>
        </w:rPr>
        <w:t>participants undergoing DNA methylation profiling in peripheral blood leukocytes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1843"/>
      </w:tblGrid>
      <w:tr w:rsidR="0087101C" w:rsidRPr="000A7166" w14:paraId="03102AE5" w14:textId="77777777" w:rsidTr="00880BA2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7DF4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BF54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(n = 2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C126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I (n = 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9B29" w14:textId="2594474B" w:rsidR="001F2C24" w:rsidRPr="000A7166" w:rsidRDefault="00286002" w:rsidP="001F2C2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600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 w:rsidR="001F2C24"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80BA2" w:rsidRPr="000A7166" w14:paraId="7B0370FD" w14:textId="77777777" w:rsidTr="00880BA2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A531C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(years) 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630A54" w14:textId="5C91261A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2 ± </w:t>
            </w:r>
            <w:r w:rsidR="00D84D1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D84D1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008FE" w14:textId="2E23578D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5AEE5" w14:textId="7E6AE2BD" w:rsidR="001F2C24" w:rsidRPr="000A7166" w:rsidRDefault="00BA5841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880BA2" w:rsidRPr="000A7166" w14:paraId="7690A4C2" w14:textId="77777777" w:rsidTr="00880BA2">
        <w:trPr>
          <w:trHeight w:val="32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28608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ACBEF1" w14:textId="2523519C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4 ± </w:t>
            </w:r>
            <w:r w:rsidR="003241B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241B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5FBD0" w14:textId="7EF72158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A59B7" w14:textId="335AD887" w:rsidR="001F2C24" w:rsidRPr="000A7166" w:rsidRDefault="00BA5841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880BA2" w:rsidRPr="000A7166" w14:paraId="5962A5DF" w14:textId="77777777" w:rsidTr="00880BA2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0D9A2B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H (IU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E0287A" w14:textId="48F1EE12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4 ± 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7DCDC1" w14:textId="3D57D81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B1B4A" w14:textId="7777777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 </w:t>
            </w:r>
          </w:p>
        </w:tc>
      </w:tr>
      <w:tr w:rsidR="00880BA2" w:rsidRPr="000A7166" w14:paraId="5984047F" w14:textId="77777777" w:rsidTr="00880BA2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823A7F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 (IU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0AF5D9" w14:textId="643BE82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9 ± 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866C41" w14:textId="211D3A6A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± 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F40582" w14:textId="7777777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 </w:t>
            </w:r>
          </w:p>
        </w:tc>
      </w:tr>
      <w:tr w:rsidR="00880BA2" w:rsidRPr="000A7166" w14:paraId="464098A8" w14:textId="77777777" w:rsidTr="00880BA2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AD65C9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 (pmol/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26AE34" w14:textId="6AEEA8B9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.9 ± 8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F5E718" w14:textId="1A777A7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AF5445" w14:textId="7777777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 </w:t>
            </w:r>
          </w:p>
        </w:tc>
      </w:tr>
      <w:tr w:rsidR="00880BA2" w:rsidRPr="000A7166" w14:paraId="2B35480F" w14:textId="77777777" w:rsidTr="00880BA2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2D4AB6" w14:textId="77777777" w:rsidR="001F2C24" w:rsidRPr="000A7166" w:rsidRDefault="001F2C24" w:rsidP="001F2C2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H (ng/m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97EE40" w14:textId="741A7D86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</w:t>
            </w:r>
            <w:r w:rsidR="001507E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9BE7B0" w14:textId="78759501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633C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9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</w:t>
            </w:r>
            <w:r w:rsidR="000623D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142DFF" w14:textId="77777777" w:rsidR="001F2C24" w:rsidRPr="000A7166" w:rsidRDefault="001F2C24" w:rsidP="001F2C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A71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01 </w:t>
            </w:r>
          </w:p>
        </w:tc>
      </w:tr>
    </w:tbl>
    <w:p w14:paraId="262E931D" w14:textId="0D8FD685" w:rsidR="0087101C" w:rsidRDefault="00880BA2">
      <w:pPr>
        <w:rPr>
          <w:rFonts w:ascii="Times New Roman" w:eastAsia="等线" w:hAnsi="Times New Roman" w:cs="Times New Roman"/>
          <w:color w:val="000000"/>
          <w:szCs w:val="21"/>
        </w:rPr>
      </w:pPr>
      <w:r w:rsidRPr="006776BA">
        <w:rPr>
          <w:rFonts w:ascii="Times New Roman" w:eastAsia="等线" w:hAnsi="Times New Roman" w:cs="Times New Roman"/>
          <w:color w:val="000000"/>
          <w:szCs w:val="21"/>
        </w:rPr>
        <w:t>Abbreviations: BMI, body mass index; POI, premature ovarian insufficiency; FSH, follicle stimulating hormone; LH, luteinizing hormone; AMH, anti-Mullerian hormone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.</w:t>
      </w:r>
      <w:r w:rsidR="00AD34D3">
        <w:rPr>
          <w:rFonts w:ascii="Times New Roman" w:eastAsia="等线" w:hAnsi="Times New Roman" w:cs="Times New Roman" w:hint="eastAsia"/>
          <w:color w:val="000000"/>
          <w:szCs w:val="21"/>
        </w:rPr>
        <w:t xml:space="preserve"> </w:t>
      </w:r>
      <w:r w:rsidR="00AD34D3" w:rsidRPr="006718BD">
        <w:rPr>
          <w:rFonts w:ascii="Times New Roman" w:eastAsia="等线" w:hAnsi="Times New Roman" w:cs="Times New Roman" w:hint="eastAsia"/>
          <w:color w:val="000000"/>
          <w:szCs w:val="21"/>
        </w:rPr>
        <w:t xml:space="preserve">The results are represent as mean </w:t>
      </w:r>
      <w:r w:rsidR="00AD34D3" w:rsidRPr="006718BD">
        <w:rPr>
          <w:rFonts w:ascii="Times New Roman" w:eastAsia="等线" w:hAnsi="Times New Roman" w:cs="Times New Roman" w:hint="eastAsia"/>
          <w:color w:val="000000"/>
          <w:szCs w:val="21"/>
        </w:rPr>
        <w:t>±</w:t>
      </w:r>
      <w:r w:rsidR="00AD34D3" w:rsidRPr="006718BD">
        <w:rPr>
          <w:rFonts w:ascii="Times New Roman" w:eastAsia="等线" w:hAnsi="Times New Roman" w:cs="Times New Roman" w:hint="eastAsia"/>
          <w:color w:val="000000"/>
          <w:szCs w:val="21"/>
        </w:rPr>
        <w:t xml:space="preserve"> SEM.</w:t>
      </w:r>
      <w:r w:rsidR="00AD34D3">
        <w:rPr>
          <w:rFonts w:ascii="Times New Roman" w:eastAsia="等线" w:hAnsi="Times New Roman" w:cs="Times New Roman" w:hint="eastAsia"/>
          <w:color w:val="000000"/>
          <w:szCs w:val="21"/>
        </w:rPr>
        <w:t xml:space="preserve"> </w:t>
      </w:r>
      <w:r w:rsidR="00AD34D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NS, not statistically significant.</w:t>
      </w:r>
    </w:p>
    <w:p w14:paraId="2F091A86" w14:textId="493C2964" w:rsidR="00880BA2" w:rsidRDefault="00880BA2">
      <w:pPr>
        <w:rPr>
          <w:rFonts w:hint="eastAsia"/>
        </w:rPr>
      </w:pPr>
    </w:p>
    <w:p w14:paraId="240CC80F" w14:textId="77777777" w:rsidR="00880BA2" w:rsidRPr="00880BA2" w:rsidRDefault="00880BA2">
      <w:pPr>
        <w:rPr>
          <w:rFonts w:hint="eastAsia"/>
        </w:rPr>
      </w:pPr>
    </w:p>
    <w:sectPr w:rsidR="00880BA2" w:rsidRPr="00880BA2" w:rsidSect="0035227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3BBB6" w14:textId="77777777" w:rsidR="00566C20" w:rsidRDefault="00566C20" w:rsidP="00A1087C">
      <w:pPr>
        <w:rPr>
          <w:rFonts w:hint="eastAsia"/>
        </w:rPr>
      </w:pPr>
      <w:r>
        <w:separator/>
      </w:r>
    </w:p>
  </w:endnote>
  <w:endnote w:type="continuationSeparator" w:id="0">
    <w:p w14:paraId="6261B56F" w14:textId="77777777" w:rsidR="00566C20" w:rsidRDefault="00566C20" w:rsidP="00A10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F5F80" w14:textId="77777777" w:rsidR="00566C20" w:rsidRDefault="00566C20" w:rsidP="00A1087C">
      <w:pPr>
        <w:rPr>
          <w:rFonts w:hint="eastAsia"/>
        </w:rPr>
      </w:pPr>
      <w:r>
        <w:separator/>
      </w:r>
    </w:p>
  </w:footnote>
  <w:footnote w:type="continuationSeparator" w:id="0">
    <w:p w14:paraId="590BD073" w14:textId="77777777" w:rsidR="00566C20" w:rsidRDefault="00566C20" w:rsidP="00A10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24"/>
    <w:rsid w:val="00000FE9"/>
    <w:rsid w:val="00005ACE"/>
    <w:rsid w:val="00022F8D"/>
    <w:rsid w:val="0002591B"/>
    <w:rsid w:val="00032B3B"/>
    <w:rsid w:val="000364DD"/>
    <w:rsid w:val="00043FDF"/>
    <w:rsid w:val="00053CA2"/>
    <w:rsid w:val="000623D2"/>
    <w:rsid w:val="0006647D"/>
    <w:rsid w:val="00073DF7"/>
    <w:rsid w:val="00076E92"/>
    <w:rsid w:val="00090A75"/>
    <w:rsid w:val="00095326"/>
    <w:rsid w:val="00095A09"/>
    <w:rsid w:val="000A7166"/>
    <w:rsid w:val="000C01E0"/>
    <w:rsid w:val="000C6CCC"/>
    <w:rsid w:val="000D3AE0"/>
    <w:rsid w:val="000D52CF"/>
    <w:rsid w:val="000E5975"/>
    <w:rsid w:val="000F7667"/>
    <w:rsid w:val="00102545"/>
    <w:rsid w:val="00103A14"/>
    <w:rsid w:val="00105EEC"/>
    <w:rsid w:val="00106093"/>
    <w:rsid w:val="0011435D"/>
    <w:rsid w:val="0013491C"/>
    <w:rsid w:val="00147757"/>
    <w:rsid w:val="001507EE"/>
    <w:rsid w:val="00162789"/>
    <w:rsid w:val="00177309"/>
    <w:rsid w:val="00186671"/>
    <w:rsid w:val="00187C01"/>
    <w:rsid w:val="00193A52"/>
    <w:rsid w:val="00196EBC"/>
    <w:rsid w:val="001B7F27"/>
    <w:rsid w:val="001C5668"/>
    <w:rsid w:val="001C6DF3"/>
    <w:rsid w:val="001C6EC4"/>
    <w:rsid w:val="001F2C24"/>
    <w:rsid w:val="001F5F10"/>
    <w:rsid w:val="00201029"/>
    <w:rsid w:val="00220711"/>
    <w:rsid w:val="00222C27"/>
    <w:rsid w:val="002400F5"/>
    <w:rsid w:val="00246AC3"/>
    <w:rsid w:val="002519F4"/>
    <w:rsid w:val="002663D7"/>
    <w:rsid w:val="002848A4"/>
    <w:rsid w:val="00286002"/>
    <w:rsid w:val="00294247"/>
    <w:rsid w:val="002A45A8"/>
    <w:rsid w:val="002B3FCA"/>
    <w:rsid w:val="002B7C82"/>
    <w:rsid w:val="002C4F22"/>
    <w:rsid w:val="002C51AD"/>
    <w:rsid w:val="002C73CF"/>
    <w:rsid w:val="002D55E5"/>
    <w:rsid w:val="002E32B3"/>
    <w:rsid w:val="002F1AE0"/>
    <w:rsid w:val="00301392"/>
    <w:rsid w:val="00306E2B"/>
    <w:rsid w:val="003130CC"/>
    <w:rsid w:val="003241B6"/>
    <w:rsid w:val="00324941"/>
    <w:rsid w:val="003249F8"/>
    <w:rsid w:val="00325E37"/>
    <w:rsid w:val="00330F79"/>
    <w:rsid w:val="0034061B"/>
    <w:rsid w:val="00352278"/>
    <w:rsid w:val="00353869"/>
    <w:rsid w:val="00357330"/>
    <w:rsid w:val="003635E3"/>
    <w:rsid w:val="00372DE4"/>
    <w:rsid w:val="00375266"/>
    <w:rsid w:val="0037594E"/>
    <w:rsid w:val="0038665F"/>
    <w:rsid w:val="00396CE5"/>
    <w:rsid w:val="003A1300"/>
    <w:rsid w:val="003B26C7"/>
    <w:rsid w:val="003C2E31"/>
    <w:rsid w:val="003E3367"/>
    <w:rsid w:val="003E65B2"/>
    <w:rsid w:val="003F73BA"/>
    <w:rsid w:val="00420DCB"/>
    <w:rsid w:val="00424F34"/>
    <w:rsid w:val="00434155"/>
    <w:rsid w:val="00437C1A"/>
    <w:rsid w:val="00437C43"/>
    <w:rsid w:val="00442400"/>
    <w:rsid w:val="00444DDD"/>
    <w:rsid w:val="004454E8"/>
    <w:rsid w:val="004458AC"/>
    <w:rsid w:val="00451275"/>
    <w:rsid w:val="00451E97"/>
    <w:rsid w:val="004622F1"/>
    <w:rsid w:val="00465FA6"/>
    <w:rsid w:val="004864DB"/>
    <w:rsid w:val="00492E9B"/>
    <w:rsid w:val="00494332"/>
    <w:rsid w:val="00496D39"/>
    <w:rsid w:val="004A1EFB"/>
    <w:rsid w:val="004A3AAA"/>
    <w:rsid w:val="004B1226"/>
    <w:rsid w:val="004B47DE"/>
    <w:rsid w:val="004C46E9"/>
    <w:rsid w:val="004D3168"/>
    <w:rsid w:val="004F69C7"/>
    <w:rsid w:val="00510DD9"/>
    <w:rsid w:val="00526928"/>
    <w:rsid w:val="00533943"/>
    <w:rsid w:val="005418A5"/>
    <w:rsid w:val="00543014"/>
    <w:rsid w:val="0055054C"/>
    <w:rsid w:val="0055148F"/>
    <w:rsid w:val="00560025"/>
    <w:rsid w:val="005643A9"/>
    <w:rsid w:val="00566C20"/>
    <w:rsid w:val="005705A0"/>
    <w:rsid w:val="0057516A"/>
    <w:rsid w:val="0058125F"/>
    <w:rsid w:val="00583384"/>
    <w:rsid w:val="005868C0"/>
    <w:rsid w:val="00586F91"/>
    <w:rsid w:val="00591D50"/>
    <w:rsid w:val="00594FAD"/>
    <w:rsid w:val="00597923"/>
    <w:rsid w:val="005A5D32"/>
    <w:rsid w:val="005A7C60"/>
    <w:rsid w:val="005B1BA5"/>
    <w:rsid w:val="005C5036"/>
    <w:rsid w:val="005E0F99"/>
    <w:rsid w:val="005E21C7"/>
    <w:rsid w:val="005E380D"/>
    <w:rsid w:val="005F0D36"/>
    <w:rsid w:val="005F4E3F"/>
    <w:rsid w:val="005F6532"/>
    <w:rsid w:val="005F7EBC"/>
    <w:rsid w:val="0061177E"/>
    <w:rsid w:val="006222AC"/>
    <w:rsid w:val="00633C44"/>
    <w:rsid w:val="00654E3A"/>
    <w:rsid w:val="006837C8"/>
    <w:rsid w:val="00693EA3"/>
    <w:rsid w:val="006A582C"/>
    <w:rsid w:val="006B4ED5"/>
    <w:rsid w:val="006D0C2A"/>
    <w:rsid w:val="006D4474"/>
    <w:rsid w:val="006F58A7"/>
    <w:rsid w:val="00706499"/>
    <w:rsid w:val="007230BD"/>
    <w:rsid w:val="007247EA"/>
    <w:rsid w:val="00732EEA"/>
    <w:rsid w:val="00752360"/>
    <w:rsid w:val="00753CEC"/>
    <w:rsid w:val="00760CD7"/>
    <w:rsid w:val="00770B16"/>
    <w:rsid w:val="007737B2"/>
    <w:rsid w:val="007D135E"/>
    <w:rsid w:val="007D20BF"/>
    <w:rsid w:val="007E607E"/>
    <w:rsid w:val="007F0CE2"/>
    <w:rsid w:val="008012D3"/>
    <w:rsid w:val="008022DE"/>
    <w:rsid w:val="00820730"/>
    <w:rsid w:val="0083576E"/>
    <w:rsid w:val="00835D70"/>
    <w:rsid w:val="008469F2"/>
    <w:rsid w:val="0085080C"/>
    <w:rsid w:val="00854A98"/>
    <w:rsid w:val="00864654"/>
    <w:rsid w:val="008663C1"/>
    <w:rsid w:val="0087101C"/>
    <w:rsid w:val="00876B90"/>
    <w:rsid w:val="00880BA2"/>
    <w:rsid w:val="0088112A"/>
    <w:rsid w:val="00882A6E"/>
    <w:rsid w:val="00884BC0"/>
    <w:rsid w:val="00895188"/>
    <w:rsid w:val="008972E4"/>
    <w:rsid w:val="008A3392"/>
    <w:rsid w:val="008A4CBC"/>
    <w:rsid w:val="008B0C53"/>
    <w:rsid w:val="008C38F2"/>
    <w:rsid w:val="008E22C3"/>
    <w:rsid w:val="008E597E"/>
    <w:rsid w:val="008F4BFB"/>
    <w:rsid w:val="009013E4"/>
    <w:rsid w:val="009022B4"/>
    <w:rsid w:val="00902AB5"/>
    <w:rsid w:val="00903DF9"/>
    <w:rsid w:val="009063F1"/>
    <w:rsid w:val="00911487"/>
    <w:rsid w:val="009316BE"/>
    <w:rsid w:val="00932C1E"/>
    <w:rsid w:val="0093472C"/>
    <w:rsid w:val="0094498E"/>
    <w:rsid w:val="00950BA3"/>
    <w:rsid w:val="00962C73"/>
    <w:rsid w:val="00963113"/>
    <w:rsid w:val="00972FA7"/>
    <w:rsid w:val="00977846"/>
    <w:rsid w:val="009829F0"/>
    <w:rsid w:val="009857F0"/>
    <w:rsid w:val="009A2041"/>
    <w:rsid w:val="009B27DA"/>
    <w:rsid w:val="009B3F0A"/>
    <w:rsid w:val="009B5654"/>
    <w:rsid w:val="009B57B8"/>
    <w:rsid w:val="009C2576"/>
    <w:rsid w:val="009C3532"/>
    <w:rsid w:val="009D0C68"/>
    <w:rsid w:val="009D0FD0"/>
    <w:rsid w:val="009D2A5F"/>
    <w:rsid w:val="00A1087C"/>
    <w:rsid w:val="00A148B4"/>
    <w:rsid w:val="00A22662"/>
    <w:rsid w:val="00A24AA2"/>
    <w:rsid w:val="00A3000E"/>
    <w:rsid w:val="00A312E9"/>
    <w:rsid w:val="00A43862"/>
    <w:rsid w:val="00A43BE1"/>
    <w:rsid w:val="00A51695"/>
    <w:rsid w:val="00A53236"/>
    <w:rsid w:val="00A537A9"/>
    <w:rsid w:val="00A6581D"/>
    <w:rsid w:val="00A66AFB"/>
    <w:rsid w:val="00A72917"/>
    <w:rsid w:val="00A77454"/>
    <w:rsid w:val="00A876AA"/>
    <w:rsid w:val="00A91F8A"/>
    <w:rsid w:val="00AB4103"/>
    <w:rsid w:val="00AB59D8"/>
    <w:rsid w:val="00AC3D6B"/>
    <w:rsid w:val="00AD1BAA"/>
    <w:rsid w:val="00AD34D3"/>
    <w:rsid w:val="00AD52E8"/>
    <w:rsid w:val="00AE0CCD"/>
    <w:rsid w:val="00AE1C69"/>
    <w:rsid w:val="00AE632A"/>
    <w:rsid w:val="00B20DF0"/>
    <w:rsid w:val="00B21063"/>
    <w:rsid w:val="00B211CF"/>
    <w:rsid w:val="00B4048A"/>
    <w:rsid w:val="00B42D4F"/>
    <w:rsid w:val="00B65608"/>
    <w:rsid w:val="00B67AFC"/>
    <w:rsid w:val="00B703B0"/>
    <w:rsid w:val="00B70752"/>
    <w:rsid w:val="00B70943"/>
    <w:rsid w:val="00B71216"/>
    <w:rsid w:val="00B7224F"/>
    <w:rsid w:val="00B800E0"/>
    <w:rsid w:val="00B84CBD"/>
    <w:rsid w:val="00B85E13"/>
    <w:rsid w:val="00BA123F"/>
    <w:rsid w:val="00BA1A88"/>
    <w:rsid w:val="00BA5841"/>
    <w:rsid w:val="00BC3BDD"/>
    <w:rsid w:val="00BC51E0"/>
    <w:rsid w:val="00BC54FC"/>
    <w:rsid w:val="00BD79BB"/>
    <w:rsid w:val="00BE697F"/>
    <w:rsid w:val="00BF68BB"/>
    <w:rsid w:val="00C006A2"/>
    <w:rsid w:val="00C10005"/>
    <w:rsid w:val="00C24E0A"/>
    <w:rsid w:val="00C336D1"/>
    <w:rsid w:val="00C45BBE"/>
    <w:rsid w:val="00C45E90"/>
    <w:rsid w:val="00C6010D"/>
    <w:rsid w:val="00C60FE3"/>
    <w:rsid w:val="00C704C2"/>
    <w:rsid w:val="00C750CE"/>
    <w:rsid w:val="00C97645"/>
    <w:rsid w:val="00C97E3F"/>
    <w:rsid w:val="00CA1A87"/>
    <w:rsid w:val="00CC7563"/>
    <w:rsid w:val="00CE405A"/>
    <w:rsid w:val="00CF1D4C"/>
    <w:rsid w:val="00CF1E3D"/>
    <w:rsid w:val="00CF6A21"/>
    <w:rsid w:val="00CF7841"/>
    <w:rsid w:val="00D13B64"/>
    <w:rsid w:val="00D16736"/>
    <w:rsid w:val="00D37F8D"/>
    <w:rsid w:val="00D638DE"/>
    <w:rsid w:val="00D63FF5"/>
    <w:rsid w:val="00D663C3"/>
    <w:rsid w:val="00D74B17"/>
    <w:rsid w:val="00D80C75"/>
    <w:rsid w:val="00D84678"/>
    <w:rsid w:val="00D84D1C"/>
    <w:rsid w:val="00D87001"/>
    <w:rsid w:val="00D87D43"/>
    <w:rsid w:val="00D93E03"/>
    <w:rsid w:val="00DB323C"/>
    <w:rsid w:val="00DB3BA0"/>
    <w:rsid w:val="00DC1A7E"/>
    <w:rsid w:val="00DC7F81"/>
    <w:rsid w:val="00DD783A"/>
    <w:rsid w:val="00DD7F28"/>
    <w:rsid w:val="00DF34DF"/>
    <w:rsid w:val="00DF68CD"/>
    <w:rsid w:val="00E05AE0"/>
    <w:rsid w:val="00E06300"/>
    <w:rsid w:val="00E34B4E"/>
    <w:rsid w:val="00E379AF"/>
    <w:rsid w:val="00E42FA0"/>
    <w:rsid w:val="00E4565B"/>
    <w:rsid w:val="00E52642"/>
    <w:rsid w:val="00E603C3"/>
    <w:rsid w:val="00E846D7"/>
    <w:rsid w:val="00E8579D"/>
    <w:rsid w:val="00E97988"/>
    <w:rsid w:val="00EA5A89"/>
    <w:rsid w:val="00EB6AEE"/>
    <w:rsid w:val="00EB7D35"/>
    <w:rsid w:val="00ED1D7A"/>
    <w:rsid w:val="00ED5F63"/>
    <w:rsid w:val="00EE4968"/>
    <w:rsid w:val="00EE7925"/>
    <w:rsid w:val="00EE7963"/>
    <w:rsid w:val="00EF1E0B"/>
    <w:rsid w:val="00F110DA"/>
    <w:rsid w:val="00F12108"/>
    <w:rsid w:val="00F13B67"/>
    <w:rsid w:val="00F14AD1"/>
    <w:rsid w:val="00F27ED0"/>
    <w:rsid w:val="00F40B8E"/>
    <w:rsid w:val="00F42F26"/>
    <w:rsid w:val="00F509B4"/>
    <w:rsid w:val="00F61A9E"/>
    <w:rsid w:val="00F658F7"/>
    <w:rsid w:val="00F65E99"/>
    <w:rsid w:val="00F711F7"/>
    <w:rsid w:val="00F71D0D"/>
    <w:rsid w:val="00F74DB4"/>
    <w:rsid w:val="00F75856"/>
    <w:rsid w:val="00F83EE7"/>
    <w:rsid w:val="00F862AD"/>
    <w:rsid w:val="00F86C7D"/>
    <w:rsid w:val="00FA49E0"/>
    <w:rsid w:val="00FA71AC"/>
    <w:rsid w:val="00FA74BA"/>
    <w:rsid w:val="00FB3837"/>
    <w:rsid w:val="00FE33E0"/>
    <w:rsid w:val="00FE3A61"/>
    <w:rsid w:val="00FE4BF2"/>
    <w:rsid w:val="00FF4548"/>
    <w:rsid w:val="00FF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E7F6A"/>
  <w14:defaultImageDpi w14:val="32767"/>
  <w15:chartTrackingRefBased/>
  <w15:docId w15:val="{407C4995-78CF-754D-BF76-F9A6372F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F2C24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8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578</Characters>
  <Application>Microsoft Office Word</Application>
  <DocSecurity>0</DocSecurity>
  <Lines>36</Lines>
  <Paragraphs>36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10708</dc:creator>
  <cp:keywords/>
  <dc:description/>
  <cp:lastModifiedBy>paulia paulia</cp:lastModifiedBy>
  <cp:revision>13</cp:revision>
  <dcterms:created xsi:type="dcterms:W3CDTF">2025-05-14T05:53:00Z</dcterms:created>
  <dcterms:modified xsi:type="dcterms:W3CDTF">2025-07-10T12:58:00Z</dcterms:modified>
</cp:coreProperties>
</file>